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ll R code and Laboratory-data can be download from this website ：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VU052sQl_2ACxjU6twEIAA.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VU052sQl_2ACxjU6twEIAA</w:t>
      </w:r>
      <w:r>
        <w:rPr>
          <w:rStyle w:val="5"/>
          <w:rFonts w:hint="eastAsia"/>
          <w:lang w:val="en-US" w:eastAsia="zh-CN"/>
        </w:rPr>
        <w:t>.</w:t>
      </w:r>
      <w:r>
        <w:rPr>
          <w:rFonts w:hint="eastAsia"/>
        </w:rPr>
        <w:fldChar w:fldCharType="end"/>
      </w:r>
      <w:r>
        <w:rPr>
          <w:rFonts w:hint="eastAsia"/>
          <w:lang w:val="en-US" w:eastAsia="zh-CN"/>
        </w:rPr>
        <w:t xml:space="preserve"> JUST FOR PEER REVIEW.</w:t>
      </w:r>
      <w:bookmarkStart w:id="0" w:name="_GoBack"/>
      <w:bookmarkEnd w:id="0"/>
    </w:p>
    <w:p>
      <w:pPr>
        <w:pStyle w:val="2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f you have any question about this, please feel free to contract me. E-mail:1484077719@qq.com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6B3DBA"/>
    <w:rsid w:val="1A9965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11.1.0.1036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6:14:00Z</dcterms:created>
  <dc:creator>李盛</dc:creator>
  <cp:lastModifiedBy>That is just life</cp:lastModifiedBy>
  <dcterms:modified xsi:type="dcterms:W3CDTF">2022-10-07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61</vt:lpwstr>
  </property>
  <property fmtid="{D5CDD505-2E9C-101B-9397-08002B2CF9AE}" pid="3" name="ICV">
    <vt:lpwstr>3F33A89BC20641EFBCB25C2C24F3C3C3</vt:lpwstr>
  </property>
</Properties>
</file>